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ED4" w:rsidRPr="002F0D84" w:rsidRDefault="008B4ED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86ADD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2F0D84">
        <w:rPr>
          <w:rFonts w:ascii="Times New Roman" w:hAnsi="Times New Roman" w:cs="Times New Roman"/>
          <w:b/>
          <w:sz w:val="24"/>
          <w:szCs w:val="24"/>
        </w:rPr>
        <w:t>1.</w:t>
      </w:r>
      <w:r w:rsidR="002F0D84" w:rsidRPr="0078435D">
        <w:rPr>
          <w:rFonts w:ascii="Times New Roman" w:hAnsi="Times New Roman" w:cs="Times New Roman"/>
          <w:sz w:val="24"/>
          <w:szCs w:val="24"/>
        </w:rPr>
        <w:t xml:space="preserve"> </w:t>
      </w:r>
      <w:r w:rsidR="0078435D" w:rsidRPr="0078435D">
        <w:rPr>
          <w:rFonts w:ascii="Times New Roman" w:hAnsi="Times New Roman" w:cs="Times New Roman"/>
          <w:sz w:val="24"/>
          <w:szCs w:val="24"/>
        </w:rPr>
        <w:t xml:space="preserve">Neuropsychological </w:t>
      </w:r>
      <w:r w:rsidR="0078435D">
        <w:rPr>
          <w:rFonts w:ascii="Times New Roman" w:hAnsi="Times New Roman" w:cs="Times New Roman"/>
          <w:sz w:val="24"/>
          <w:szCs w:val="24"/>
        </w:rPr>
        <w:t xml:space="preserve">test performance by cognitive profile in the total sample of people with HIV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90"/>
        <w:gridCol w:w="1531"/>
        <w:gridCol w:w="1619"/>
        <w:gridCol w:w="1556"/>
        <w:gridCol w:w="964"/>
      </w:tblGrid>
      <w:tr w:rsidR="008B4ED4" w:rsidRPr="00C73CD7" w:rsidTr="008B4ED4">
        <w:trPr>
          <w:trHeight w:val="315"/>
        </w:trPr>
        <w:tc>
          <w:tcPr>
            <w:tcW w:w="1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rofile 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rofile 2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rofile 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B4ED4" w:rsidRPr="00C73CD7" w:rsidTr="008B4ED4">
        <w:trPr>
          <w:trHeight w:val="70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Unimpaired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ly Weak Auditory Attention</w:t>
            </w:r>
            <w:r w:rsidR="006F7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Episodic memo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Global weakness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(n=61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(n=46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(n=58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4ED4" w:rsidRPr="00C73CD7" w:rsidRDefault="008B4ED4" w:rsidP="008B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13BA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-score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BVM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tal  Learn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722022" w:rsidP="0072202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49 (8.6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722022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36 (8.1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722022" w:rsidP="00800BD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48 (7.</w:t>
            </w:r>
            <w:r w:rsidR="00800BDE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722022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layed Recal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722022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9</w:t>
            </w:r>
            <w:r w:rsidR="00800BD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800BDE">
              <w:rPr>
                <w:rFonts w:ascii="Times New Roman" w:eastAsia="Times New Roman" w:hAnsi="Times New Roman" w:cs="Times New Roman"/>
                <w:sz w:val="24"/>
                <w:szCs w:val="24"/>
              </w:rPr>
              <w:t>9.5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0DA0" w:rsidP="00680DA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07 (9.0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604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69 (7.3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722022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cogni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00BDE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34 (6.4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0DA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84 (6.2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604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16 (20.0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722022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HVLT-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tal  Learn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53 (11.1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0DA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60 (8.9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604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42 (11.7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layed Recal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61 (11.6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0DA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54 (8.6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22780E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52 (11.4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cogni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66 (10.7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604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80DA0">
              <w:rPr>
                <w:rFonts w:ascii="Times New Roman" w:eastAsia="Times New Roman" w:hAnsi="Times New Roman" w:cs="Times New Roman"/>
                <w:sz w:val="24"/>
                <w:szCs w:val="24"/>
              </w:rPr>
              <w:t>4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 (11.6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22780E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99 (18.6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Grooved Pegboar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omina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24 (11.8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604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17 (9.0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22780E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11 (11.1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domina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51 (10.9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604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43 (9.3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22780E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35 (10.7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Trail Making T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t 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81 (12.5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604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38 (9.6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22780E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37 (11.9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t B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88 (10.7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604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26 (9.0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22780E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2.06 </w:t>
            </w:r>
            <w:r w:rsidR="00DB197B">
              <w:rPr>
                <w:rFonts w:ascii="Times New Roman" w:eastAsia="Times New Roman" w:hAnsi="Times New Roman" w:cs="Times New Roman"/>
                <w:sz w:val="24"/>
                <w:szCs w:val="24"/>
              </w:rPr>
              <w:t>(12.1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Letter Fluenc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26 (10.0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604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07 (11.1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DB197B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55 (10.9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ASAT 5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63 (10.0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604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84 (9.1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DB197B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48 (11.3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Digit Symbol T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32 (11.8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8604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41 (9.2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DB197B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07 (10.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369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274B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274B" w:rsidRPr="00C73CD7" w:rsidRDefault="0082274B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obal deficit scor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2274B" w:rsidRDefault="009909B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 (0.3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2274B" w:rsidRDefault="009909B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 (0.3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2274B" w:rsidRDefault="009909B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 (0.7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2274B" w:rsidRDefault="009909B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8B4ED4" w:rsidRPr="00545CCF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13BA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ercent impairment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40 cutpoint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BVM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tal  Learn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DE7073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 (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5585E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 (1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703C9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6 (6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167EF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layed Recal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DE7073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 (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5585E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 (1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703C9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 (6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167EF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cogni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DE7073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 (1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5585E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 (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703C9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7 (6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167EF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HVLT-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tal  Learn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0B13D8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7 (24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061B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7 (3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E427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6 (5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167EF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layed Recal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0B13D8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 (2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6061B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 (5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E427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5 (5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167EF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cogni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Default="000B13D8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6 (2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Default="006061B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 (4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Default="00E427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8 (4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Default="00167EF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Grooved Pegboar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omina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0B13D8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6 (2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8666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 (2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E427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0 (5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167EF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Non-domina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0B13D8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 (2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8666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 (3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E427EC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2 (5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167EF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Trail Making T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8B4ED4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t 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0B13D8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 (1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8666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 (3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A526F6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 (2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167EF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613BA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t B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0B13D8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 (1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8666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 (3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9B5E5D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 (4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167EF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8B4ED4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Letter Fluenc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5585E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 (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8666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 (3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B4ED4" w:rsidRPr="00C73CD7" w:rsidRDefault="009B5E5D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3 (3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4ED4" w:rsidRPr="00C73CD7" w:rsidRDefault="00167EF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5F261D">
        <w:trPr>
          <w:trHeight w:val="315"/>
        </w:trPr>
        <w:tc>
          <w:tcPr>
            <w:tcW w:w="197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ASAT 50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5585E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 (12)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8B4ED4" w:rsidRPr="00C73CD7" w:rsidRDefault="0038666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 (46)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8B4ED4" w:rsidRPr="00C73CD7" w:rsidRDefault="009B5E5D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4 (50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B4ED4" w:rsidRPr="00C73CD7" w:rsidRDefault="00167EF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B4ED4" w:rsidRPr="00C73CD7" w:rsidTr="005F261D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B4ED4" w:rsidRPr="00C73CD7" w:rsidRDefault="008B4ED4" w:rsidP="008B4ED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Digit Symbol Tes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8B4ED4" w:rsidRPr="00C73CD7" w:rsidRDefault="0035585E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 (17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8B4ED4" w:rsidRPr="00C73CD7" w:rsidRDefault="0038666A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 (16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8B4ED4" w:rsidRPr="00C73CD7" w:rsidRDefault="009B5E5D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9 (42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4ED4" w:rsidRPr="00C73CD7" w:rsidRDefault="00167EF0" w:rsidP="008B4ED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8B4ED4" w:rsidRPr="00C73CD7" w:rsidRDefault="008B4ED4" w:rsidP="008B4ED4">
      <w:pPr>
        <w:spacing w:after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  <w:sectPr w:rsidR="008B4ED4" w:rsidRPr="00C73CD7" w:rsidSect="008B4ED4">
          <w:headerReference w:type="even" r:id="rId6"/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73CD7">
        <w:rPr>
          <w:rFonts w:ascii="Times New Roman" w:eastAsia="Times New Roman" w:hAnsi="Times New Roman" w:cs="Times New Roman"/>
          <w:sz w:val="24"/>
          <w:szCs w:val="24"/>
        </w:rPr>
        <w:t>M=mean; SD=standard deviation; BVMT</w:t>
      </w:r>
      <w:r>
        <w:rPr>
          <w:rFonts w:ascii="Times New Roman" w:eastAsia="Times New Roman" w:hAnsi="Times New Roman" w:cs="Times New Roman"/>
          <w:sz w:val="24"/>
          <w:szCs w:val="24"/>
        </w:rPr>
        <w:t>-R</w:t>
      </w:r>
      <w:r w:rsidRPr="00C73CD7">
        <w:rPr>
          <w:rFonts w:ascii="Times New Roman" w:eastAsia="Times New Roman" w:hAnsi="Times New Roman" w:cs="Times New Roman"/>
          <w:sz w:val="24"/>
          <w:szCs w:val="24"/>
        </w:rPr>
        <w:t>=Benton Visual Retention Test</w:t>
      </w:r>
      <w:r>
        <w:rPr>
          <w:rFonts w:ascii="Times New Roman" w:eastAsia="Times New Roman" w:hAnsi="Times New Roman" w:cs="Times New Roman"/>
          <w:sz w:val="24"/>
          <w:szCs w:val="24"/>
        </w:rPr>
        <w:t>-Revised</w:t>
      </w:r>
      <w:r w:rsidRPr="00C73CD7">
        <w:rPr>
          <w:rFonts w:ascii="Times New Roman" w:eastAsia="Times New Roman" w:hAnsi="Times New Roman" w:cs="Times New Roman"/>
          <w:sz w:val="24"/>
          <w:szCs w:val="24"/>
        </w:rPr>
        <w:t>; HVLT-R=Hopkins Verbal Learning Test-Revised; PASAT=Paced Auditory Serial Addition Test</w:t>
      </w:r>
    </w:p>
    <w:p w:rsidR="002F0D84" w:rsidRPr="0078435D" w:rsidRDefault="002F0D84" w:rsidP="002F0D84">
      <w:pPr>
        <w:rPr>
          <w:rFonts w:ascii="Times New Roman" w:hAnsi="Times New Roman" w:cs="Times New Roman"/>
          <w:sz w:val="24"/>
          <w:szCs w:val="24"/>
        </w:rPr>
      </w:pPr>
      <w:r w:rsidRPr="00D86ADD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78435D">
        <w:rPr>
          <w:rFonts w:ascii="Times New Roman" w:hAnsi="Times New Roman" w:cs="Times New Roman"/>
          <w:sz w:val="24"/>
          <w:szCs w:val="24"/>
        </w:rPr>
        <w:t>Neuropsychological test performance by cognitive profile in the sample of men with HIV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90"/>
        <w:gridCol w:w="1531"/>
        <w:gridCol w:w="1619"/>
        <w:gridCol w:w="1556"/>
        <w:gridCol w:w="964"/>
      </w:tblGrid>
      <w:tr w:rsidR="002F0D84" w:rsidRPr="00C73CD7" w:rsidTr="007A3C62">
        <w:trPr>
          <w:trHeight w:val="315"/>
        </w:trPr>
        <w:tc>
          <w:tcPr>
            <w:tcW w:w="1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D84" w:rsidRPr="00C73CD7" w:rsidRDefault="002F0D84" w:rsidP="007A3C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0D84" w:rsidRPr="00C73CD7" w:rsidRDefault="002F0D84" w:rsidP="007A3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rofile 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0D84" w:rsidRPr="00C73CD7" w:rsidRDefault="002F0D84" w:rsidP="007A3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rofile 2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0D84" w:rsidRPr="00C73CD7" w:rsidRDefault="002F0D84" w:rsidP="007A3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rofile 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D84" w:rsidRPr="00C73CD7" w:rsidRDefault="002F0D84" w:rsidP="007A3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197B" w:rsidRPr="00C73CD7" w:rsidTr="007A3C62">
        <w:trPr>
          <w:trHeight w:val="70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Unimpaired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strength in attention &amp; processing speed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Global weakness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197B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3</w:t>
            </w: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(n=28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197B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13BA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-score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BVM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tal  Learn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92 (8.5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79 (9.3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57 (6.66)</w:t>
            </w: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layed Recal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28 (10.1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96 (9.7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05 (7.4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cogni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36 (5.9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16 (9.3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84 (21.3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HVLT-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tal  Learn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98 (10.0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56 (11.8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54 (11.1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layed Recal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08 (10.2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30 (11.8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67 (10.8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cogni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86 (9.7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09 (10.0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87 (19.6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Grooved Pegboar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omina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21 (11.8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29 (9.7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09 (10.5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domina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03 (11.3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09 (8.0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44 (43.5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Trail Making T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t 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09 (10.9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07 (10.7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54 (10.5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t B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95 (9.9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50 (9.4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58 (11.0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Letter Fluenc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07 (10.6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06 (9.2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48 (10.0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ASAT 5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33 (10.8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24 (9.9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48 (10.3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Digit Symbol T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52 (8.8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69480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95 (9.8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20 (8.9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2274B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274B" w:rsidRPr="00C73CD7" w:rsidRDefault="0082274B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obal deficit scor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2274B" w:rsidRDefault="0082274B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 (0.3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2274B" w:rsidRDefault="0082274B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 (0.2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2274B" w:rsidRDefault="0082274B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 (0.7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2274B" w:rsidRDefault="0082274B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387B34" w:rsidRPr="00545CCF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13BA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ercent impairment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40 cutpoint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613BA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BVM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613BA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tal  Learn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7C177F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 (1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5B0B3B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 (1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9809D6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8 (6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167EF0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613BA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layed Recal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7C177F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 (3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5B0B3B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 (2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9809D6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7 (7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167EF0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613BA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cogni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945F65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 (1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5B0B3B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 (2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9809D6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5 (6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167EF0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613BA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HVLT-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613BA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tal  Learn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544236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4 (3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5B0B3B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 (2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1164C9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9 (6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167EF0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613BA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layed Recal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544236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 (2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5B0B3B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 (2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1164C9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5 (6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167EF0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cogni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Default="00544236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 (2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Default="005B0B3B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 (2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Default="001164C9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 (5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Default="00167EF0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613BA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Grooved Pegboar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613BA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omina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544236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 (2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5B0B3B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 (1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7A3C62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4 (5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167EF0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613BA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domina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DC45FF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5 (2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5B0B3B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1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7A3C62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9 (5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167EF0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613BA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Trail Making T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387B34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613BA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t 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DC45FF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 (2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5B0B3B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7A3C62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 (3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167EF0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613BA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t B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DC45FF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6 (2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9E2C28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4F7E32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 (4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167EF0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Letter Fluenc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DC45FF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2 (2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9E2C28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87B34" w:rsidRPr="00C73CD7" w:rsidRDefault="004F7E32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6 (3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7B34" w:rsidRPr="00C73CD7" w:rsidRDefault="00167EF0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52569F">
        <w:trPr>
          <w:trHeight w:val="315"/>
        </w:trPr>
        <w:tc>
          <w:tcPr>
            <w:tcW w:w="197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ASAT 50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387B34" w:rsidRPr="00C73CD7" w:rsidRDefault="00DC45FF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 (31)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387B34" w:rsidRPr="00C73CD7" w:rsidRDefault="009E2C28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11)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387B34" w:rsidRPr="00C73CD7" w:rsidRDefault="004F7E32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4 (57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87B34" w:rsidRPr="00C73CD7" w:rsidRDefault="00167EF0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7B34" w:rsidRPr="00C73CD7" w:rsidTr="0052569F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87B34" w:rsidRPr="00C73CD7" w:rsidRDefault="00387B34" w:rsidP="00387B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Digit Symbol Tes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387B34" w:rsidRPr="00C73CD7" w:rsidRDefault="00DC45FF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1 (23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387B34" w:rsidRPr="00C73CD7" w:rsidRDefault="009E2C28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387B34" w:rsidRPr="00C73CD7" w:rsidRDefault="004F7E32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 (47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87B34" w:rsidRPr="00C73CD7" w:rsidRDefault="00167EF0" w:rsidP="00387B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8B4ED4" w:rsidRDefault="002F0D84">
      <w:pPr>
        <w:rPr>
          <w:rFonts w:ascii="Times New Roman" w:eastAsia="Times New Roman" w:hAnsi="Times New Roman" w:cs="Times New Roman"/>
          <w:sz w:val="24"/>
          <w:szCs w:val="24"/>
        </w:rPr>
      </w:pPr>
      <w:r w:rsidRPr="00C73CD7">
        <w:rPr>
          <w:rFonts w:ascii="Times New Roman" w:eastAsia="Times New Roman" w:hAnsi="Times New Roman" w:cs="Times New Roman"/>
          <w:sz w:val="24"/>
          <w:szCs w:val="24"/>
        </w:rPr>
        <w:t>M=mean; SD=standard deviation; BVMT</w:t>
      </w:r>
      <w:r>
        <w:rPr>
          <w:rFonts w:ascii="Times New Roman" w:eastAsia="Times New Roman" w:hAnsi="Times New Roman" w:cs="Times New Roman"/>
          <w:sz w:val="24"/>
          <w:szCs w:val="24"/>
        </w:rPr>
        <w:t>-R</w:t>
      </w:r>
      <w:r w:rsidRPr="00C73CD7">
        <w:rPr>
          <w:rFonts w:ascii="Times New Roman" w:eastAsia="Times New Roman" w:hAnsi="Times New Roman" w:cs="Times New Roman"/>
          <w:sz w:val="24"/>
          <w:szCs w:val="24"/>
        </w:rPr>
        <w:t>=Benton Visual Retention Test</w:t>
      </w:r>
      <w:r>
        <w:rPr>
          <w:rFonts w:ascii="Times New Roman" w:eastAsia="Times New Roman" w:hAnsi="Times New Roman" w:cs="Times New Roman"/>
          <w:sz w:val="24"/>
          <w:szCs w:val="24"/>
        </w:rPr>
        <w:t>-Revised</w:t>
      </w:r>
      <w:r w:rsidRPr="00C73CD7">
        <w:rPr>
          <w:rFonts w:ascii="Times New Roman" w:eastAsia="Times New Roman" w:hAnsi="Times New Roman" w:cs="Times New Roman"/>
          <w:sz w:val="24"/>
          <w:szCs w:val="24"/>
        </w:rPr>
        <w:t>; HVLT-R=Hopkins Verbal Learning Test-Revised; PASAT=Paced Auditory Serial Addition Test</w:t>
      </w:r>
    </w:p>
    <w:p w:rsidR="002F0D84" w:rsidRDefault="002F0D8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D84" w:rsidRDefault="002F0D8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D84" w:rsidRDefault="002F0D8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D84" w:rsidRDefault="002F0D8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D84" w:rsidRDefault="002F0D8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D84" w:rsidRDefault="002F0D8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D84" w:rsidRDefault="002F0D8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D84" w:rsidRDefault="002F0D8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261D" w:rsidRDefault="005F261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261D" w:rsidRDefault="005F261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261D" w:rsidRDefault="005F261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261D" w:rsidRDefault="005F261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261D" w:rsidRDefault="005F261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261D" w:rsidRDefault="005F261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261D" w:rsidRDefault="005F261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261D" w:rsidRDefault="005F261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261D" w:rsidRDefault="005F261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261D" w:rsidRDefault="005F261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261D" w:rsidRDefault="005F261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261D" w:rsidRDefault="005F261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261D" w:rsidRDefault="005F261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D84" w:rsidRDefault="002F0D8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D84" w:rsidRPr="0078435D" w:rsidRDefault="002F0D84" w:rsidP="002F0D84">
      <w:pPr>
        <w:rPr>
          <w:rFonts w:ascii="Times New Roman" w:hAnsi="Times New Roman" w:cs="Times New Roman"/>
          <w:sz w:val="24"/>
          <w:szCs w:val="24"/>
        </w:rPr>
      </w:pPr>
      <w:r w:rsidRPr="00D86ADD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78435D">
        <w:rPr>
          <w:rFonts w:ascii="Times New Roman" w:hAnsi="Times New Roman" w:cs="Times New Roman"/>
          <w:sz w:val="24"/>
          <w:szCs w:val="24"/>
        </w:rPr>
        <w:t>Neuropsychological test performance by cognitive profile in the sample of women with HIV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90"/>
        <w:gridCol w:w="1531"/>
        <w:gridCol w:w="1619"/>
        <w:gridCol w:w="1556"/>
        <w:gridCol w:w="964"/>
      </w:tblGrid>
      <w:tr w:rsidR="00DB197B" w:rsidRPr="00C73CD7" w:rsidTr="007A3C62">
        <w:trPr>
          <w:trHeight w:val="315"/>
        </w:trPr>
        <w:tc>
          <w:tcPr>
            <w:tcW w:w="1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rofile 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rofile 2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rofile 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197B" w:rsidRPr="00C73CD7" w:rsidTr="007A3C62">
        <w:trPr>
          <w:trHeight w:val="70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Weakness in motor func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weaknesses in learning &amp; memor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Global weaknesses with spared verbal recogni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197B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(n=64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197B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197B" w:rsidRPr="00C73CD7" w:rsidRDefault="00DB197B" w:rsidP="00DB1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13BA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-score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BVM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tal  Learn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36 (7.9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57 (</w:t>
            </w:r>
            <w:r w:rsidR="00596A25">
              <w:rPr>
                <w:rFonts w:ascii="Times New Roman" w:eastAsia="Times New Roman" w:hAnsi="Times New Roman" w:cs="Times New Roman"/>
                <w:sz w:val="24"/>
                <w:szCs w:val="24"/>
              </w:rPr>
              <w:t>9.2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3F36C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88 (7</w:t>
            </w:r>
            <w:r w:rsidR="00985341">
              <w:rPr>
                <w:rFonts w:ascii="Times New Roman" w:eastAsia="Times New Roman" w:hAnsi="Times New Roman" w:cs="Times New Roman"/>
                <w:sz w:val="24"/>
                <w:szCs w:val="24"/>
              </w:rPr>
              <w:t>.3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1F622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layed Recal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94 (8.4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596A25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07 (11.5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8534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27 (7.8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1F622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cogni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86 (5.6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596A25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47 ( 16.4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8534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21 (15.3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1F622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HVLT-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tal  Learn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75 (8.1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596A25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11 (11.0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8534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21 (15.3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1F622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layed Recal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29 (8.2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596A25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11 (9.5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8534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72 (9.9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1F622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cogni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59 (8.14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596A25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12 (14.5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8534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82 (15.6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1F622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Grooved Pegboar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omina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27 (10.8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3F36C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04 (9.4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8534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52 (11.0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1F622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domina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66 (9.4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3F36C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60 (9.9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8534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67 (10.2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1F622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Trail Making T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t 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84 (9.4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3F36C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46 (11.0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8534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82 (9.4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1F622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t B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23 (9.94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3F36C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07 (11.8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8534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98 (8.0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1F622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Letter Fluenc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98 (12.74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3F36C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00 (11.9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8534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46 (10.4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1F622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ASAT 5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36 (10.0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3F36C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20 (12.3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8534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22 (9.7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1F622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Digit Symbol T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C52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59 (9.1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3F36C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69 (7.7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98534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22 (7.8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1F622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7C40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E7C40" w:rsidRPr="00C73CD7" w:rsidRDefault="007E7C40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obal deficit scor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E7C40" w:rsidRDefault="007E7C40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 (0.2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E7C40" w:rsidRDefault="007E7C40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 (0.3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7E7C40" w:rsidRDefault="007E7C40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 (0.6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7C40" w:rsidRDefault="007E7C40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2F0D84" w:rsidRPr="00545CCF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13BA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ercent impairment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40 cutpoint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BVM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tal  Learn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BF5C53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12407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3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3375B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 (5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layed Recal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BF5C53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1076B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3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3375B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 (5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cogni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F30D8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1076B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2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3375B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 (6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HVLT-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tal  Learnin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F30D8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1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1076B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(4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3375B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 (5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layed Recal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F30D81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1076B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4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3375B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 (5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cogni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Default="002E7333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Default="001076B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2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Default="003375BC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1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Grooved Pegboar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omina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F55C38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34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1076B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646BA0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 (6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dominan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F55C38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2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1076B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1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646BA0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 (5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Trail Making T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2F0D84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t 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17EE8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1076B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(4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613BA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t B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17EE8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1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1076B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1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(4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7A3C62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Letter Fluenc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17EE8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3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1076B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1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4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5F261D">
        <w:trPr>
          <w:trHeight w:val="315"/>
        </w:trPr>
        <w:tc>
          <w:tcPr>
            <w:tcW w:w="197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PASAT 50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2F0D84" w:rsidRPr="00C73CD7" w:rsidRDefault="00217EE8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20)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2F0D84" w:rsidRPr="00C73CD7" w:rsidRDefault="001076B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27)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 (60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F0D84" w:rsidRPr="00C73CD7" w:rsidTr="005F261D">
        <w:trPr>
          <w:trHeight w:val="315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F0D84" w:rsidRPr="00C73CD7" w:rsidRDefault="002F0D84" w:rsidP="007A3C6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CD7">
              <w:rPr>
                <w:rFonts w:ascii="Times New Roman" w:eastAsia="Times New Roman" w:hAnsi="Times New Roman" w:cs="Times New Roman"/>
                <w:sz w:val="24"/>
                <w:szCs w:val="24"/>
              </w:rPr>
              <w:t>Digit Symbol Tes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2F0D84" w:rsidRPr="00C73CD7" w:rsidRDefault="00217EE8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22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2F0D84" w:rsidRPr="00C73CD7" w:rsidRDefault="001076B9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55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F0D84" w:rsidRPr="00C73CD7" w:rsidRDefault="00D361AA" w:rsidP="007A3C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2F0D84" w:rsidRPr="008B4ED4" w:rsidRDefault="002F0D84">
      <w:pPr>
        <w:rPr>
          <w:rFonts w:ascii="Times New Roman" w:hAnsi="Times New Roman" w:cs="Times New Roman"/>
          <w:sz w:val="24"/>
          <w:szCs w:val="24"/>
        </w:rPr>
      </w:pPr>
      <w:r w:rsidRPr="00C73CD7">
        <w:rPr>
          <w:rFonts w:ascii="Times New Roman" w:eastAsia="Times New Roman" w:hAnsi="Times New Roman" w:cs="Times New Roman"/>
          <w:sz w:val="24"/>
          <w:szCs w:val="24"/>
        </w:rPr>
        <w:t>M=mean; SD=standard deviation; BVMT</w:t>
      </w:r>
      <w:r>
        <w:rPr>
          <w:rFonts w:ascii="Times New Roman" w:eastAsia="Times New Roman" w:hAnsi="Times New Roman" w:cs="Times New Roman"/>
          <w:sz w:val="24"/>
          <w:szCs w:val="24"/>
        </w:rPr>
        <w:t>-R</w:t>
      </w:r>
      <w:r w:rsidRPr="00C73CD7">
        <w:rPr>
          <w:rFonts w:ascii="Times New Roman" w:eastAsia="Times New Roman" w:hAnsi="Times New Roman" w:cs="Times New Roman"/>
          <w:sz w:val="24"/>
          <w:szCs w:val="24"/>
        </w:rPr>
        <w:t>=Benton Visual Retention Test</w:t>
      </w:r>
      <w:r>
        <w:rPr>
          <w:rFonts w:ascii="Times New Roman" w:eastAsia="Times New Roman" w:hAnsi="Times New Roman" w:cs="Times New Roman"/>
          <w:sz w:val="24"/>
          <w:szCs w:val="24"/>
        </w:rPr>
        <w:t>-Revised</w:t>
      </w:r>
      <w:r w:rsidRPr="00C73CD7">
        <w:rPr>
          <w:rFonts w:ascii="Times New Roman" w:eastAsia="Times New Roman" w:hAnsi="Times New Roman" w:cs="Times New Roman"/>
          <w:sz w:val="24"/>
          <w:szCs w:val="24"/>
        </w:rPr>
        <w:t>; HVLT-R=Hopkins Verbal Learning Test-Revised; PASAT=Paced Auditory Serial Addition Test</w:t>
      </w:r>
    </w:p>
    <w:sectPr w:rsidR="002F0D84" w:rsidRPr="008B4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3DE3" w:rsidRDefault="00463DE3">
      <w:pPr>
        <w:spacing w:after="0" w:line="240" w:lineRule="auto"/>
      </w:pPr>
      <w:r>
        <w:separator/>
      </w:r>
    </w:p>
  </w:endnote>
  <w:endnote w:type="continuationSeparator" w:id="0">
    <w:p w:rsidR="00463DE3" w:rsidRDefault="00463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62816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7A3C62" w:rsidRPr="00127AFE" w:rsidRDefault="007A3C6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27AF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27AF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27AF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63DE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27AF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7A3C62" w:rsidRDefault="007A3C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3DE3" w:rsidRDefault="00463DE3">
      <w:pPr>
        <w:spacing w:after="0" w:line="240" w:lineRule="auto"/>
      </w:pPr>
      <w:r>
        <w:separator/>
      </w:r>
    </w:p>
  </w:footnote>
  <w:footnote w:type="continuationSeparator" w:id="0">
    <w:p w:rsidR="00463DE3" w:rsidRDefault="00463D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3C62" w:rsidRDefault="007A3C62">
    <w:pPr>
      <w:pStyle w:val="Header"/>
    </w:pPr>
    <w:r>
      <w:tab/>
    </w:r>
    <w:r>
      <w:tab/>
      <w:t>Sex Differences, cognition, and HIV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3C62" w:rsidRPr="00C73CD7" w:rsidRDefault="007A3C62">
    <w:pPr>
      <w:pStyle w:val="Header"/>
      <w:rPr>
        <w:rFonts w:ascii="Times New Roman" w:hAnsi="Times New Roman" w:cs="Times New Roman"/>
        <w:b/>
        <w:sz w:val="24"/>
        <w:szCs w:val="24"/>
      </w:rPr>
    </w:pPr>
    <w:r>
      <w:tab/>
    </w:r>
    <w:r>
      <w:tab/>
    </w:r>
    <w:r w:rsidRPr="00C73CD7">
      <w:rPr>
        <w:rFonts w:ascii="Times New Roman" w:hAnsi="Times New Roman" w:cs="Times New Roman"/>
        <w:b/>
        <w:sz w:val="24"/>
        <w:szCs w:val="24"/>
      </w:rPr>
      <w:t>Sex differences, cognition, and HIV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ED4"/>
    <w:rsid w:val="000B13D8"/>
    <w:rsid w:val="000B2962"/>
    <w:rsid w:val="001076B9"/>
    <w:rsid w:val="001164C9"/>
    <w:rsid w:val="00124071"/>
    <w:rsid w:val="00167EF0"/>
    <w:rsid w:val="00191541"/>
    <w:rsid w:val="001A789C"/>
    <w:rsid w:val="001E1A49"/>
    <w:rsid w:val="001F622C"/>
    <w:rsid w:val="00217EE8"/>
    <w:rsid w:val="0022780E"/>
    <w:rsid w:val="002807DC"/>
    <w:rsid w:val="002E7333"/>
    <w:rsid w:val="002F0D84"/>
    <w:rsid w:val="003375BC"/>
    <w:rsid w:val="0035585E"/>
    <w:rsid w:val="003703C9"/>
    <w:rsid w:val="0038666A"/>
    <w:rsid w:val="00387B34"/>
    <w:rsid w:val="003A73F6"/>
    <w:rsid w:val="003F36C9"/>
    <w:rsid w:val="00463DE3"/>
    <w:rsid w:val="004F7E32"/>
    <w:rsid w:val="0052569F"/>
    <w:rsid w:val="005363D8"/>
    <w:rsid w:val="00544236"/>
    <w:rsid w:val="00566494"/>
    <w:rsid w:val="0057535E"/>
    <w:rsid w:val="00576237"/>
    <w:rsid w:val="00596A25"/>
    <w:rsid w:val="005B0B3B"/>
    <w:rsid w:val="005F261D"/>
    <w:rsid w:val="006061B0"/>
    <w:rsid w:val="00646BA0"/>
    <w:rsid w:val="00680DA0"/>
    <w:rsid w:val="0068604A"/>
    <w:rsid w:val="00694804"/>
    <w:rsid w:val="006B2C9E"/>
    <w:rsid w:val="006D1622"/>
    <w:rsid w:val="006F7743"/>
    <w:rsid w:val="00722022"/>
    <w:rsid w:val="0078435D"/>
    <w:rsid w:val="007A3C62"/>
    <w:rsid w:val="007C177F"/>
    <w:rsid w:val="007E7C40"/>
    <w:rsid w:val="00800BDE"/>
    <w:rsid w:val="0082274B"/>
    <w:rsid w:val="008369EC"/>
    <w:rsid w:val="008A678F"/>
    <w:rsid w:val="008B4ED4"/>
    <w:rsid w:val="00945F65"/>
    <w:rsid w:val="00955C25"/>
    <w:rsid w:val="009809D6"/>
    <w:rsid w:val="00982ED8"/>
    <w:rsid w:val="00985341"/>
    <w:rsid w:val="009909B0"/>
    <w:rsid w:val="009B5E5D"/>
    <w:rsid w:val="009C52AA"/>
    <w:rsid w:val="009E2C28"/>
    <w:rsid w:val="00A0737F"/>
    <w:rsid w:val="00A526F6"/>
    <w:rsid w:val="00A94B7F"/>
    <w:rsid w:val="00BF5C53"/>
    <w:rsid w:val="00D361AA"/>
    <w:rsid w:val="00D86ADD"/>
    <w:rsid w:val="00DB197B"/>
    <w:rsid w:val="00DC45FF"/>
    <w:rsid w:val="00DE7073"/>
    <w:rsid w:val="00E427EC"/>
    <w:rsid w:val="00E43AD9"/>
    <w:rsid w:val="00F30D81"/>
    <w:rsid w:val="00F5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C6B1DF-984B-45F6-B177-0A4F0F876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ED4"/>
  </w:style>
  <w:style w:type="paragraph" w:styleId="Footer">
    <w:name w:val="footer"/>
    <w:basedOn w:val="Normal"/>
    <w:link w:val="FooterChar"/>
    <w:uiPriority w:val="99"/>
    <w:unhideWhenUsed/>
    <w:rsid w:val="008B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6</Words>
  <Characters>5593</Characters>
  <Application>Microsoft Office Word</Application>
  <DocSecurity>0</DocSecurity>
  <Lines>169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Rubin</dc:creator>
  <cp:keywords/>
  <dc:description/>
  <cp:lastModifiedBy>Leah Rubin</cp:lastModifiedBy>
  <cp:revision>2</cp:revision>
  <dcterms:created xsi:type="dcterms:W3CDTF">2020-10-05T21:11:00Z</dcterms:created>
  <dcterms:modified xsi:type="dcterms:W3CDTF">2020-10-05T21:11:00Z</dcterms:modified>
</cp:coreProperties>
</file>